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2B2DA" w14:textId="18D00125" w:rsidR="009817B2" w:rsidRPr="009817B2" w:rsidRDefault="00415CC1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>Fig. S</w:t>
      </w:r>
      <w:r w:rsidR="009817B2" w:rsidRPr="009817B2">
        <w:rPr>
          <w:rFonts w:ascii="Times New Roman" w:eastAsiaTheme="minorEastAsia" w:hAnsi="Times New Roman" w:cs="Times New Roman"/>
          <w:b/>
          <w:bCs/>
          <w:color w:val="000000"/>
        </w:rPr>
        <w:t>1</w:t>
      </w:r>
    </w:p>
    <w:p w14:paraId="46744A29" w14:textId="53B8DDA3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 xml:space="preserve">A. Post-transcriptional modification of PHF5A investigated in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PhosphoSitePlus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>. Blue dots showed the phosphorylation sites. Green dot showed the acetylation site. Brown dot showed the ubiquitination site. B. 100</w:t>
      </w:r>
      <w:r w:rsidR="00D17871" w:rsidRPr="00D17871">
        <w:rPr>
          <w:rFonts w:ascii="Times New Roman" w:eastAsiaTheme="minorEastAsia" w:hAnsi="Times New Roman" w:cs="Times New Roman"/>
          <w:color w:val="000000"/>
        </w:rPr>
        <w:t xml:space="preserve"> </w:t>
      </w:r>
      <w:r w:rsidR="00D17871" w:rsidRPr="009817B2">
        <w:rPr>
          <w:rFonts w:ascii="Times New Roman" w:eastAsiaTheme="minorEastAsia" w:hAnsi="Times New Roman" w:cs="Times New Roman"/>
          <w:color w:val="000000"/>
        </w:rPr>
        <w:t>ng</w:t>
      </w:r>
      <w:r w:rsidRPr="009817B2">
        <w:rPr>
          <w:rFonts w:ascii="Times New Roman" w:eastAsiaTheme="minorEastAsia" w:hAnsi="Times New Roman" w:cs="Times New Roman"/>
          <w:color w:val="000000"/>
        </w:rPr>
        <w:t>, 10</w:t>
      </w:r>
      <w:r w:rsidR="00D17871">
        <w:rPr>
          <w:rFonts w:ascii="Times New Roman" w:eastAsiaTheme="minorEastAsia" w:hAnsi="Times New Roman" w:cs="Times New Roman"/>
          <w:color w:val="000000"/>
        </w:rPr>
        <w:t xml:space="preserve"> </w:t>
      </w:r>
      <w:r w:rsidR="00D17871" w:rsidRPr="009817B2">
        <w:rPr>
          <w:rFonts w:ascii="Times New Roman" w:eastAsiaTheme="minorEastAsia" w:hAnsi="Times New Roman" w:cs="Times New Roman"/>
          <w:color w:val="000000"/>
        </w:rPr>
        <w:t>ng</w:t>
      </w:r>
      <w:r w:rsidRPr="009817B2">
        <w:rPr>
          <w:rFonts w:ascii="Times New Roman" w:eastAsiaTheme="minorEastAsia" w:hAnsi="Times New Roman" w:cs="Times New Roman"/>
          <w:color w:val="000000"/>
        </w:rPr>
        <w:t xml:space="preserve">, 1 </w:t>
      </w:r>
      <w:r w:rsidR="00D17871" w:rsidRPr="009817B2">
        <w:rPr>
          <w:rFonts w:ascii="Times New Roman" w:eastAsiaTheme="minorEastAsia" w:hAnsi="Times New Roman" w:cs="Times New Roman"/>
          <w:color w:val="000000"/>
        </w:rPr>
        <w:t xml:space="preserve">ng </w:t>
      </w:r>
      <w:r w:rsidRPr="009817B2">
        <w:rPr>
          <w:rFonts w:ascii="Times New Roman" w:eastAsiaTheme="minorEastAsia" w:hAnsi="Times New Roman" w:cs="Times New Roman"/>
          <w:color w:val="000000"/>
        </w:rPr>
        <w:t>or 0.1ng Y36 phosphorylated or unphosphorylated peptides were detected by PHF5A pY36 antibody.</w:t>
      </w:r>
      <w:r w:rsidR="00030FFC">
        <w:rPr>
          <w:rFonts w:ascii="Times New Roman" w:eastAsiaTheme="minorEastAsia" w:hAnsi="Times New Roman" w:cs="Times New Roman"/>
          <w:color w:val="000000"/>
        </w:rPr>
        <w:t xml:space="preserve"> </w:t>
      </w:r>
      <w:r w:rsidR="00030FFC">
        <w:rPr>
          <w:rFonts w:ascii="Times New Roman" w:eastAsiaTheme="minorEastAsia" w:hAnsi="Times New Roman" w:cs="Times New Roman" w:hint="eastAsia"/>
          <w:color w:val="000000"/>
        </w:rPr>
        <w:t>C</w:t>
      </w:r>
      <w:r w:rsidR="00030FFC">
        <w:rPr>
          <w:rFonts w:ascii="Times New Roman" w:eastAsiaTheme="minorEastAsia" w:hAnsi="Times New Roman" w:cs="Times New Roman"/>
          <w:color w:val="000000"/>
        </w:rPr>
        <w:t xml:space="preserve">. </w:t>
      </w:r>
      <w:r w:rsidR="00030FFC" w:rsidRPr="00030FFC">
        <w:rPr>
          <w:rFonts w:ascii="Times New Roman" w:eastAsiaTheme="minorEastAsia" w:hAnsi="Times New Roman" w:cs="Times New Roman"/>
          <w:color w:val="000000"/>
        </w:rPr>
        <w:t xml:space="preserve">Endogenous pY36 was increased after NGF stimulation. After serum starvation of 16h, HEK293T cells were treated with NGF (50ng/ml) for indicated time periods with the overexpression of </w:t>
      </w:r>
      <w:proofErr w:type="spellStart"/>
      <w:r w:rsidR="00030FFC" w:rsidRPr="00030FFC">
        <w:rPr>
          <w:rFonts w:ascii="Times New Roman" w:eastAsiaTheme="minorEastAsia" w:hAnsi="Times New Roman" w:cs="Times New Roman"/>
          <w:color w:val="000000"/>
        </w:rPr>
        <w:t>TrkA</w:t>
      </w:r>
      <w:proofErr w:type="spellEnd"/>
      <w:r w:rsidR="00030FFC" w:rsidRPr="00030FFC">
        <w:rPr>
          <w:rFonts w:ascii="Times New Roman" w:eastAsiaTheme="minorEastAsia" w:hAnsi="Times New Roman" w:cs="Times New Roman"/>
          <w:color w:val="000000"/>
        </w:rPr>
        <w:t>.</w:t>
      </w:r>
      <w:r w:rsidR="00A55C15">
        <w:rPr>
          <w:rFonts w:ascii="Times New Roman" w:eastAsiaTheme="minorEastAsia" w:hAnsi="Times New Roman" w:cs="Times New Roman"/>
          <w:color w:val="000000"/>
        </w:rPr>
        <w:t xml:space="preserve"> D.</w:t>
      </w:r>
      <w:r w:rsidR="00A55C15">
        <w:t xml:space="preserve"> </w:t>
      </w:r>
      <w:r w:rsidR="00A55C15" w:rsidRPr="00A55C15">
        <w:rPr>
          <w:rFonts w:ascii="Times New Roman" w:eastAsiaTheme="minorEastAsia" w:hAnsi="Times New Roman" w:cs="Times New Roman"/>
          <w:color w:val="000000"/>
        </w:rPr>
        <w:t>HEK293T cells were transfected with indicated plasmids. Co-immunoprecipitation and immunoblotting were performed with indicate antibodies.</w:t>
      </w:r>
    </w:p>
    <w:p w14:paraId="764DCF1F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> </w:t>
      </w:r>
    </w:p>
    <w:p w14:paraId="220FDC5D" w14:textId="19135211" w:rsidR="009817B2" w:rsidRPr="009817B2" w:rsidRDefault="00415CC1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>Fig. S</w:t>
      </w:r>
      <w:r w:rsidR="009817B2" w:rsidRPr="009817B2">
        <w:rPr>
          <w:rFonts w:ascii="Times New Roman" w:eastAsiaTheme="minorEastAsia" w:hAnsi="Times New Roman" w:cs="Times New Roman"/>
          <w:b/>
          <w:bCs/>
          <w:color w:val="000000"/>
        </w:rPr>
        <w:t>2</w:t>
      </w:r>
    </w:p>
    <w:p w14:paraId="55859840" w14:textId="083F554E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 xml:space="preserve">A. HEK293T cells were transfected with indicated plasmids and treated with or without MK2206 (5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μM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>) for 1h. Immunoprecipitated Flag-PHF5A was detected by pan-tyrosine phosphorylation antibody.</w:t>
      </w:r>
      <w:r w:rsidR="00030FFC">
        <w:rPr>
          <w:rFonts w:ascii="Times New Roman" w:eastAsiaTheme="minorEastAsia" w:hAnsi="Times New Roman" w:cs="Times New Roman"/>
          <w:color w:val="000000"/>
        </w:rPr>
        <w:t xml:space="preserve"> </w:t>
      </w:r>
      <w:r w:rsidR="00030FFC" w:rsidRPr="00030FFC">
        <w:rPr>
          <w:rFonts w:ascii="Times New Roman" w:eastAsiaTheme="minorEastAsia" w:hAnsi="Times New Roman" w:cs="Times New Roman"/>
          <w:color w:val="000000"/>
        </w:rPr>
        <w:t>B. HEK293T cells were transfected with indicated plasmids. C and D. HeLa cells (C) and HEK293T cells (D) were treated with indicated inhibitors (</w:t>
      </w:r>
      <w:proofErr w:type="spellStart"/>
      <w:r w:rsidR="00030FFC" w:rsidRPr="00030FFC">
        <w:rPr>
          <w:rFonts w:ascii="Times New Roman" w:eastAsiaTheme="minorEastAsia" w:hAnsi="Times New Roman" w:cs="Times New Roman"/>
          <w:color w:val="000000"/>
        </w:rPr>
        <w:t>taletrectinib</w:t>
      </w:r>
      <w:proofErr w:type="spellEnd"/>
      <w:r w:rsidR="00030FFC" w:rsidRPr="00030FFC">
        <w:rPr>
          <w:rFonts w:ascii="Times New Roman" w:eastAsiaTheme="minorEastAsia" w:hAnsi="Times New Roman" w:cs="Times New Roman"/>
          <w:color w:val="000000"/>
        </w:rPr>
        <w:t xml:space="preserve"> 40nM, </w:t>
      </w:r>
      <w:proofErr w:type="spellStart"/>
      <w:r w:rsidR="00030FFC" w:rsidRPr="00030FFC">
        <w:rPr>
          <w:rFonts w:ascii="Times New Roman" w:eastAsiaTheme="minorEastAsia" w:hAnsi="Times New Roman" w:cs="Times New Roman"/>
          <w:color w:val="000000"/>
        </w:rPr>
        <w:t>magnolin</w:t>
      </w:r>
      <w:proofErr w:type="spellEnd"/>
      <w:r w:rsidR="00030FFC" w:rsidRPr="00030FFC">
        <w:rPr>
          <w:rFonts w:ascii="Times New Roman" w:eastAsiaTheme="minorEastAsia" w:hAnsi="Times New Roman" w:cs="Times New Roman"/>
          <w:color w:val="000000"/>
        </w:rPr>
        <w:t xml:space="preserve"> 60μM, </w:t>
      </w:r>
      <w:proofErr w:type="spellStart"/>
      <w:r w:rsidR="00030FFC" w:rsidRPr="00030FFC">
        <w:rPr>
          <w:rFonts w:ascii="Times New Roman" w:eastAsiaTheme="minorEastAsia" w:hAnsi="Times New Roman" w:cs="Times New Roman"/>
          <w:color w:val="000000"/>
        </w:rPr>
        <w:t>dasatinib</w:t>
      </w:r>
      <w:proofErr w:type="spellEnd"/>
      <w:r w:rsidR="00030FFC" w:rsidRPr="00030FFC">
        <w:rPr>
          <w:rFonts w:ascii="Times New Roman" w:eastAsiaTheme="minorEastAsia" w:hAnsi="Times New Roman" w:cs="Times New Roman"/>
          <w:color w:val="000000"/>
        </w:rPr>
        <w:t xml:space="preserve"> 50nM for 30 min) after overexpression of </w:t>
      </w:r>
      <w:proofErr w:type="spellStart"/>
      <w:r w:rsidR="00030FFC" w:rsidRPr="00030FFC">
        <w:rPr>
          <w:rFonts w:ascii="Times New Roman" w:eastAsiaTheme="minorEastAsia" w:hAnsi="Times New Roman" w:cs="Times New Roman"/>
          <w:color w:val="000000"/>
        </w:rPr>
        <w:t>TrkA</w:t>
      </w:r>
      <w:proofErr w:type="spellEnd"/>
      <w:r w:rsidR="00030FFC" w:rsidRPr="00030FFC">
        <w:rPr>
          <w:rFonts w:ascii="Times New Roman" w:eastAsiaTheme="minorEastAsia" w:hAnsi="Times New Roman" w:cs="Times New Roman"/>
          <w:color w:val="000000"/>
        </w:rPr>
        <w:t>. Immunoblotting was performed with indicate antibodies.</w:t>
      </w:r>
    </w:p>
    <w:p w14:paraId="012EBF7F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> </w:t>
      </w:r>
    </w:p>
    <w:p w14:paraId="2089D0B3" w14:textId="593CE99C" w:rsidR="00D17871" w:rsidRDefault="00415CC1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 w:hint="eastAsia"/>
          <w:b/>
          <w:bCs/>
          <w:color w:val="000000"/>
        </w:rPr>
        <w:t>Fig. S</w:t>
      </w:r>
      <w:r w:rsidR="00D17871">
        <w:rPr>
          <w:rFonts w:ascii="Times New Roman" w:eastAsiaTheme="minorEastAsia" w:hAnsi="Times New Roman" w:cs="Times New Roman"/>
          <w:b/>
          <w:bCs/>
          <w:color w:val="000000"/>
        </w:rPr>
        <w:t>3</w:t>
      </w:r>
    </w:p>
    <w:p w14:paraId="36723787" w14:textId="084B3347" w:rsidR="00D17871" w:rsidRPr="009817B2" w:rsidRDefault="00D17871" w:rsidP="00D1787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color w:val="000000"/>
        </w:rPr>
        <w:t>A</w:t>
      </w:r>
      <w:r w:rsidRPr="009817B2">
        <w:rPr>
          <w:rFonts w:ascii="Times New Roman" w:eastAsiaTheme="minorEastAsia" w:hAnsi="Times New Roman" w:cs="Times New Roman"/>
          <w:color w:val="000000"/>
        </w:rPr>
        <w:t>-</w:t>
      </w:r>
      <w:r>
        <w:rPr>
          <w:rFonts w:ascii="Times New Roman" w:eastAsiaTheme="minorEastAsia" w:hAnsi="Times New Roman" w:cs="Times New Roman"/>
          <w:color w:val="000000"/>
        </w:rPr>
        <w:t>B</w:t>
      </w:r>
      <w:r w:rsidRPr="009817B2">
        <w:rPr>
          <w:rFonts w:ascii="Times New Roman" w:eastAsiaTheme="minorEastAsia" w:hAnsi="Times New Roman" w:cs="Times New Roman"/>
          <w:color w:val="000000"/>
        </w:rPr>
        <w:t>. Heatmap (</w:t>
      </w:r>
      <w:r>
        <w:rPr>
          <w:rFonts w:ascii="Times New Roman" w:eastAsiaTheme="minorEastAsia" w:hAnsi="Times New Roman" w:cs="Times New Roman"/>
          <w:color w:val="000000"/>
        </w:rPr>
        <w:t>A</w:t>
      </w:r>
      <w:r w:rsidRPr="009817B2">
        <w:rPr>
          <w:rFonts w:ascii="Times New Roman" w:eastAsiaTheme="minorEastAsia" w:hAnsi="Times New Roman" w:cs="Times New Roman"/>
          <w:color w:val="000000"/>
        </w:rPr>
        <w:t>)</w:t>
      </w:r>
      <w:r>
        <w:rPr>
          <w:rFonts w:ascii="Times New Roman" w:eastAsiaTheme="minorEastAsia" w:hAnsi="Times New Roman" w:cs="Times New Roman"/>
          <w:color w:val="000000"/>
        </w:rPr>
        <w:t xml:space="preserve"> </w:t>
      </w:r>
      <w:r w:rsidRPr="009817B2">
        <w:rPr>
          <w:rFonts w:ascii="Times New Roman" w:eastAsiaTheme="minorEastAsia" w:hAnsi="Times New Roman" w:cs="Times New Roman"/>
          <w:color w:val="000000"/>
        </w:rPr>
        <w:t xml:space="preserve">representation of differential expression analysis of genes in </w:t>
      </w:r>
      <w:r>
        <w:rPr>
          <w:rFonts w:ascii="Times New Roman" w:eastAsiaTheme="minorEastAsia" w:hAnsi="Times New Roman" w:cs="Times New Roman"/>
          <w:color w:val="000000"/>
        </w:rPr>
        <w:t xml:space="preserve">knocked down and rescued </w:t>
      </w:r>
      <w:r w:rsidRPr="009817B2">
        <w:rPr>
          <w:rFonts w:ascii="Times New Roman" w:eastAsiaTheme="minorEastAsia" w:hAnsi="Times New Roman" w:cs="Times New Roman"/>
          <w:color w:val="000000"/>
        </w:rPr>
        <w:t>PHF5A WT or Y36E cells. Red and blue points mark the genes with significantly increased or decreased expression respectively in PHF5A WT compared to PHF5A Y36E. The bar graph (</w:t>
      </w:r>
      <w:r>
        <w:rPr>
          <w:rFonts w:ascii="Times New Roman" w:eastAsiaTheme="minorEastAsia" w:hAnsi="Times New Roman" w:cs="Times New Roman"/>
          <w:color w:val="000000"/>
        </w:rPr>
        <w:t>B</w:t>
      </w:r>
      <w:r w:rsidRPr="009817B2">
        <w:rPr>
          <w:rFonts w:ascii="Times New Roman" w:eastAsiaTheme="minorEastAsia" w:hAnsi="Times New Roman" w:cs="Times New Roman"/>
          <w:color w:val="000000"/>
        </w:rPr>
        <w:t>) showed the enrichment analysis of the significant genes.</w:t>
      </w:r>
      <w:r>
        <w:rPr>
          <w:rFonts w:ascii="Times New Roman" w:eastAsiaTheme="minorEastAsia" w:hAnsi="Times New Roman" w:cs="Times New Roman"/>
          <w:color w:val="000000"/>
        </w:rPr>
        <w:t xml:space="preserve"> C. </w:t>
      </w:r>
      <w:r w:rsidRPr="002942F3">
        <w:rPr>
          <w:rFonts w:ascii="Times New Roman" w:eastAsiaTheme="minorEastAsia" w:hAnsi="Times New Roman" w:cs="Times New Roman (正文 CS 字体)"/>
          <w:kern w:val="2"/>
        </w:rPr>
        <w:t xml:space="preserve">After enriching </w:t>
      </w:r>
      <w:proofErr w:type="spellStart"/>
      <w:r w:rsidRPr="002942F3">
        <w:rPr>
          <w:rFonts w:ascii="Times New Roman" w:eastAsiaTheme="minorEastAsia" w:hAnsi="Times New Roman" w:cs="Times New Roman (正文 CS 字体)"/>
          <w:kern w:val="2"/>
        </w:rPr>
        <w:t>centrosomal</w:t>
      </w:r>
      <w:proofErr w:type="spellEnd"/>
      <w:r w:rsidRPr="002942F3">
        <w:rPr>
          <w:rFonts w:ascii="Times New Roman" w:eastAsiaTheme="minorEastAsia" w:hAnsi="Times New Roman" w:cs="Times New Roman (正文 CS 字体)" w:hint="eastAsia"/>
          <w:kern w:val="2"/>
        </w:rPr>
        <w:t xml:space="preserve"> </w:t>
      </w:r>
      <w:r w:rsidRPr="002942F3">
        <w:rPr>
          <w:rFonts w:ascii="Times New Roman" w:eastAsiaTheme="minorEastAsia" w:hAnsi="Times New Roman" w:cs="Times New Roman (正文 CS 字体)"/>
          <w:kern w:val="2"/>
        </w:rPr>
        <w:t xml:space="preserve">fractions by centrifugation, endogenous </w:t>
      </w:r>
      <w:r>
        <w:rPr>
          <w:rFonts w:ascii="Times New Roman" w:eastAsiaTheme="minorEastAsia" w:hAnsi="Times New Roman" w:cs="Times New Roman (正文 CS 字体)"/>
          <w:kern w:val="2"/>
        </w:rPr>
        <w:t>SF3B1</w:t>
      </w:r>
      <w:r w:rsidRPr="002942F3">
        <w:rPr>
          <w:rFonts w:ascii="Times New Roman" w:eastAsiaTheme="minorEastAsia" w:hAnsi="Times New Roman" w:cs="Times New Roman (正文 CS 字体)"/>
          <w:kern w:val="2"/>
        </w:rPr>
        <w:t xml:space="preserve"> were measured in fractions of HEK293T whole cell</w:t>
      </w:r>
      <w:r w:rsidRPr="002942F3">
        <w:rPr>
          <w:rFonts w:ascii="Times New Roman" w:eastAsiaTheme="minorEastAsia" w:hAnsi="Times New Roman" w:cs="Times New Roman (正文 CS 字体)" w:hint="eastAsia"/>
          <w:kern w:val="2"/>
        </w:rPr>
        <w:t xml:space="preserve"> </w:t>
      </w:r>
      <w:r w:rsidRPr="002942F3">
        <w:rPr>
          <w:rFonts w:ascii="Times New Roman" w:eastAsiaTheme="minorEastAsia" w:hAnsi="Times New Roman" w:cs="Times New Roman (正文 CS 字体)"/>
          <w:kern w:val="2"/>
        </w:rPr>
        <w:t>lysates (WCL)</w:t>
      </w:r>
      <w:r>
        <w:rPr>
          <w:rFonts w:ascii="Times New Roman" w:eastAsiaTheme="minorEastAsia" w:hAnsi="Times New Roman" w:cs="Times New Roman (正文 CS 字体)"/>
          <w:kern w:val="2"/>
        </w:rPr>
        <w:t>. D.</w:t>
      </w:r>
      <w:r w:rsidRPr="00D17871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FISH was</w:t>
      </w:r>
      <w:r w:rsidRPr="002942F3">
        <w:rPr>
          <w:rFonts w:ascii="Times New Roman" w:eastAsiaTheme="minorEastAsia" w:hAnsi="Times New Roman" w:cs="Times New Roman"/>
          <w:kern w:val="2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kern w:val="2"/>
        </w:rPr>
        <w:t>perfoemed</w:t>
      </w:r>
      <w:proofErr w:type="spellEnd"/>
      <w:r>
        <w:rPr>
          <w:rFonts w:ascii="Times New Roman" w:eastAsiaTheme="minorEastAsia" w:hAnsi="Times New Roman" w:cs="Times New Roman"/>
          <w:kern w:val="2"/>
        </w:rPr>
        <w:t xml:space="preserve"> in Hela cells </w:t>
      </w:r>
      <w:r w:rsidRPr="002942F3">
        <w:rPr>
          <w:rFonts w:ascii="Times New Roman" w:eastAsiaTheme="minorEastAsia" w:hAnsi="Times New Roman" w:cs="Times New Roman"/>
          <w:kern w:val="2"/>
        </w:rPr>
        <w:t>co-stained with anti-</w:t>
      </w:r>
      <w:r w:rsidRPr="002942F3">
        <w:rPr>
          <w:rFonts w:ascii="Times New Roman" w:eastAsiaTheme="minorEastAsia" w:hAnsi="Times New Roman" w:cs="Times New Roman (正文 CS 字体)"/>
          <w:kern w:val="2"/>
        </w:rPr>
        <w:t>γ-tubulin antibodies</w:t>
      </w:r>
      <w:r>
        <w:rPr>
          <w:rFonts w:ascii="Times New Roman" w:eastAsiaTheme="minorEastAsia" w:hAnsi="Times New Roman" w:cs="Times New Roman (正文 CS 字体)"/>
          <w:kern w:val="2"/>
        </w:rPr>
        <w:t xml:space="preserve"> and oligo-dT probe</w:t>
      </w:r>
      <w:r w:rsidRPr="002942F3">
        <w:rPr>
          <w:rFonts w:ascii="Times New Roman" w:eastAsiaTheme="minorEastAsia" w:hAnsi="Times New Roman" w:cs="Times New Roman (正文 CS 字体)"/>
          <w:kern w:val="2"/>
        </w:rPr>
        <w:t>.</w:t>
      </w:r>
    </w:p>
    <w:p w14:paraId="39C891D9" w14:textId="77777777" w:rsidR="00D17871" w:rsidRPr="00D17871" w:rsidRDefault="00D17871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7975225B" w14:textId="37DA34F8" w:rsidR="009817B2" w:rsidRPr="009817B2" w:rsidRDefault="00415CC1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>Fig. S</w:t>
      </w:r>
      <w:r w:rsidR="00D17871">
        <w:rPr>
          <w:rFonts w:ascii="Times New Roman" w:eastAsiaTheme="minorEastAsia" w:hAnsi="Times New Roman" w:cs="Times New Roman"/>
          <w:b/>
          <w:bCs/>
          <w:color w:val="000000"/>
        </w:rPr>
        <w:t>4</w:t>
      </w:r>
    </w:p>
    <w:p w14:paraId="1DB3F83F" w14:textId="7D6FEA6B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 xml:space="preserve">A. The GFP-CETN2-HeLa cells, which were transfected with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si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-RNA to deplete Nek2A or CEP250, were co-stained with PHF5A (endogenous or pY36) and CEP250. B. Using cytochalasin D (1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μg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>/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μL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, 1h), cold (30min on ice) or nocodazole (0.2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μmol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>/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μL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, 1h) treat </w:t>
      </w:r>
      <w:r w:rsidRPr="009817B2">
        <w:rPr>
          <w:rFonts w:ascii="Times New Roman" w:eastAsiaTheme="minorEastAsia" w:hAnsi="Times New Roman" w:cs="Times New Roman"/>
          <w:color w:val="000000"/>
        </w:rPr>
        <w:lastRenderedPageBreak/>
        <w:t>HeLa cells, immunofluorescence was performed with indicated antibodies.</w:t>
      </w:r>
    </w:p>
    <w:p w14:paraId="1C473938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> </w:t>
      </w:r>
    </w:p>
    <w:p w14:paraId="736AD2E3" w14:textId="27061330" w:rsidR="009817B2" w:rsidRPr="009817B2" w:rsidRDefault="00415CC1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>Fig. S</w:t>
      </w:r>
      <w:r w:rsidR="00D17871">
        <w:rPr>
          <w:rFonts w:ascii="Times New Roman" w:eastAsiaTheme="minorEastAsia" w:hAnsi="Times New Roman" w:cs="Times New Roman"/>
          <w:b/>
          <w:bCs/>
          <w:color w:val="000000"/>
        </w:rPr>
        <w:t>5</w:t>
      </w:r>
    </w:p>
    <w:p w14:paraId="64293B7C" w14:textId="563582CE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 xml:space="preserve">A. HeLa cells, which were transfected with indicated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si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-RNA, were synchronized with thymidine block and release to enrich cells in G2 phase (n=20).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Monastrol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treatment inhibited Eg5-dependent centrosome splitting. Immunostaining was performed to show the inter-centrosome distances. B. HeLa cells with or without si-CEP250 were labeled of microtubule or F-actin with anti-α-tubulin antibody or phalloidin. Immunostaining was performed to show the organization of cytoskeleton. C. Wound healing assays were performed in HeLa cells treated with or without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dasatinib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(5nM or 50nM). Images were captured at time 0 h, 12h and 24 h.</w:t>
      </w:r>
      <w:r w:rsidR="004567C2" w:rsidRPr="004567C2">
        <w:rPr>
          <w:rFonts w:ascii="Times New Roman" w:eastAsiaTheme="minorEastAsia" w:hAnsi="Times New Roman" w:cs="Times New Roman"/>
          <w:kern w:val="2"/>
        </w:rPr>
        <w:t xml:space="preserve"> </w:t>
      </w:r>
      <w:r w:rsidR="004567C2" w:rsidRPr="00B84072">
        <w:rPr>
          <w:rFonts w:ascii="Times New Roman" w:eastAsiaTheme="minorEastAsia" w:hAnsi="Times New Roman" w:cs="Times New Roman"/>
          <w:kern w:val="2"/>
        </w:rPr>
        <w:t>Scale bars</w:t>
      </w:r>
      <w:r w:rsidR="00BE5152">
        <w:rPr>
          <w:rFonts w:ascii="Times New Roman" w:eastAsiaTheme="minorEastAsia" w:hAnsi="Times New Roman" w:cs="Times New Roman"/>
          <w:kern w:val="2"/>
        </w:rPr>
        <w:t xml:space="preserve">: </w:t>
      </w:r>
      <w:r w:rsidR="004567C2">
        <w:rPr>
          <w:rFonts w:ascii="Times New Roman" w:eastAsiaTheme="minorEastAsia" w:hAnsi="Times New Roman" w:cs="Times New Roman"/>
          <w:kern w:val="2"/>
        </w:rPr>
        <w:t>100</w:t>
      </w:r>
      <w:r w:rsidR="004567C2" w:rsidRPr="00B84072">
        <w:rPr>
          <w:rFonts w:ascii="Times New Roman" w:eastAsiaTheme="minorEastAsia" w:hAnsi="Times New Roman" w:cs="Times New Roman"/>
          <w:kern w:val="2"/>
        </w:rPr>
        <w:t>μm</w:t>
      </w:r>
      <w:r w:rsidR="004567C2">
        <w:rPr>
          <w:rFonts w:ascii="Times New Roman" w:eastAsiaTheme="minorEastAsia" w:hAnsi="Times New Roman" w:cs="Times New Roman"/>
          <w:kern w:val="2"/>
        </w:rPr>
        <w:t>.</w:t>
      </w:r>
    </w:p>
    <w:p w14:paraId="1CDBE8FA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> </w:t>
      </w:r>
    </w:p>
    <w:p w14:paraId="3B858BFF" w14:textId="3629B259" w:rsidR="009817B2" w:rsidRPr="009817B2" w:rsidRDefault="00415CC1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>Fig. S</w:t>
      </w:r>
      <w:r w:rsidR="00D17871">
        <w:rPr>
          <w:rFonts w:ascii="Times New Roman" w:eastAsiaTheme="minorEastAsia" w:hAnsi="Times New Roman" w:cs="Times New Roman"/>
          <w:b/>
          <w:bCs/>
          <w:color w:val="000000"/>
        </w:rPr>
        <w:t>6</w:t>
      </w:r>
    </w:p>
    <w:p w14:paraId="0D5892ED" w14:textId="7710A33E" w:rsidR="009817B2" w:rsidRPr="00D17871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 xml:space="preserve">A. DAOY cells were infected with sh-Abl1 lentivirus or control lentivirus and stained with PHF5A or PHF-5A-pY36. B. Immunoblotting analysis of CEP250 in PHF5A-WT, Y36E or Y36F-Hela-rescued cells. C and D. Immunofluorescent staining (C) and inter-centrosome distances (D) were measured from PHF5A-WT, Y36E or Y36F-DAOY-rescued cells in interphase (n=30). E and F. Immunofluorescent staining (E) and inter-centrosome distances (F) were measured from DAOY cells treated with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TrkA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inhibitor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taletrectinib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(10nM) or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dasatinib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(5nM) in interphase (n=30). G and H. Sh-PHF5A,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sh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-rescued (G) or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dasatinib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treated (H) DAOY cells were labeled of microtubule with anti-α-tubulin antibody. Immunostaining was performed to show the organization of cytoskeleton. I. Wound healing assays were performed in DAOY cells treated with or without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dasatinib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(5nM or 50nM). Images were captured at time 0 h, 12h and 24 h. </w:t>
      </w:r>
      <w:r w:rsidR="004567C2" w:rsidRPr="00B84072">
        <w:rPr>
          <w:rFonts w:ascii="Times New Roman" w:eastAsiaTheme="minorEastAsia" w:hAnsi="Times New Roman" w:cs="Times New Roman"/>
          <w:kern w:val="2"/>
        </w:rPr>
        <w:t>Scale bars</w:t>
      </w:r>
      <w:r w:rsidR="00BE5152">
        <w:rPr>
          <w:rFonts w:ascii="Times New Roman" w:eastAsiaTheme="minorEastAsia" w:hAnsi="Times New Roman" w:cs="Times New Roman"/>
          <w:kern w:val="2"/>
        </w:rPr>
        <w:t xml:space="preserve">: </w:t>
      </w:r>
      <w:r w:rsidR="004567C2">
        <w:rPr>
          <w:rFonts w:ascii="Times New Roman" w:eastAsiaTheme="minorEastAsia" w:hAnsi="Times New Roman" w:cs="Times New Roman"/>
          <w:kern w:val="2"/>
        </w:rPr>
        <w:t>100</w:t>
      </w:r>
      <w:r w:rsidR="004567C2" w:rsidRPr="00B84072">
        <w:rPr>
          <w:rFonts w:ascii="Times New Roman" w:eastAsiaTheme="minorEastAsia" w:hAnsi="Times New Roman" w:cs="Times New Roman"/>
          <w:kern w:val="2"/>
        </w:rPr>
        <w:t>μm</w:t>
      </w:r>
      <w:r w:rsidR="004567C2">
        <w:rPr>
          <w:rFonts w:ascii="Times New Roman" w:eastAsiaTheme="minorEastAsia" w:hAnsi="Times New Roman" w:cs="Times New Roman"/>
          <w:color w:val="000000"/>
        </w:rPr>
        <w:t xml:space="preserve">. </w:t>
      </w:r>
      <w:r w:rsidRPr="009817B2">
        <w:rPr>
          <w:rFonts w:ascii="Times New Roman" w:eastAsiaTheme="minorEastAsia" w:hAnsi="Times New Roman" w:cs="Times New Roman"/>
          <w:color w:val="000000"/>
        </w:rPr>
        <w:t xml:space="preserve">J. DAOY cells were seeded into 6-well plates at the same number with or without the treatment of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dasatinib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(5nM) or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taletrectinib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(10nM). Cell numbers were counted every day (n = 5).</w:t>
      </w:r>
      <w:r w:rsidR="00D17871">
        <w:rPr>
          <w:rFonts w:ascii="Times New Roman" w:eastAsiaTheme="minorEastAsia" w:hAnsi="Times New Roman" w:cs="Times New Roman"/>
          <w:color w:val="000000"/>
        </w:rPr>
        <w:t xml:space="preserve"> K. </w:t>
      </w:r>
      <w:r w:rsidR="00D17871" w:rsidRPr="00D17871">
        <w:rPr>
          <w:rFonts w:ascii="Times New Roman" w:eastAsiaTheme="minorEastAsia" w:hAnsi="Times New Roman" w:cs="Times New Roman"/>
          <w:color w:val="000000"/>
        </w:rPr>
        <w:t xml:space="preserve">Colony formation assay was performed in </w:t>
      </w:r>
      <w:r w:rsidR="00D17871">
        <w:rPr>
          <w:rFonts w:ascii="Times New Roman" w:eastAsiaTheme="minorEastAsia" w:hAnsi="Times New Roman" w:cs="Times New Roman"/>
          <w:color w:val="000000"/>
        </w:rPr>
        <w:t>Hela cells knocked down with PHF5A and rescued with PHF5A-Y36E or PHF5A-Y36F.</w:t>
      </w:r>
    </w:p>
    <w:p w14:paraId="1A09470C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> </w:t>
      </w:r>
    </w:p>
    <w:p w14:paraId="70F74CA1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b/>
          <w:bCs/>
          <w:color w:val="000000"/>
        </w:rPr>
        <w:t>Movie S1.</w:t>
      </w:r>
    </w:p>
    <w:p w14:paraId="5A43C24F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>GFP-CETN2-DAOY cells treated with DMSO.</w:t>
      </w:r>
    </w:p>
    <w:p w14:paraId="74823A6C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b/>
          <w:bCs/>
          <w:color w:val="000000"/>
        </w:rPr>
        <w:t>Movie S2.</w:t>
      </w:r>
    </w:p>
    <w:p w14:paraId="43082663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 xml:space="preserve">GFP-CETN2-DAOY cells were treated with ABL1 inhibitor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dasatinib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(5nM).</w:t>
      </w:r>
    </w:p>
    <w:p w14:paraId="2AB58633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b/>
          <w:bCs/>
          <w:color w:val="000000"/>
        </w:rPr>
        <w:t>Movie S3.</w:t>
      </w:r>
    </w:p>
    <w:p w14:paraId="10EA0B07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 xml:space="preserve">GFP-CETN2-DAOY cells were treated with ABL1 inhibitor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dasatinib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(25nM). </w:t>
      </w:r>
    </w:p>
    <w:p w14:paraId="7DB5BD5E" w14:textId="77777777" w:rsidR="009817B2" w:rsidRPr="009817B2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b/>
          <w:bCs/>
          <w:color w:val="000000"/>
        </w:rPr>
        <w:t>Movie S4.</w:t>
      </w:r>
    </w:p>
    <w:p w14:paraId="6F5299FA" w14:textId="1351C417" w:rsidR="00A7229E" w:rsidRDefault="009817B2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 w:rsidRPr="009817B2">
        <w:rPr>
          <w:rFonts w:ascii="Times New Roman" w:eastAsiaTheme="minorEastAsia" w:hAnsi="Times New Roman" w:cs="Times New Roman"/>
          <w:color w:val="000000"/>
        </w:rPr>
        <w:t xml:space="preserve">GFP-CETN2-DAOY cells were treated with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TrkA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inhibitor </w:t>
      </w:r>
      <w:proofErr w:type="spellStart"/>
      <w:r w:rsidRPr="009817B2">
        <w:rPr>
          <w:rFonts w:ascii="Times New Roman" w:eastAsiaTheme="minorEastAsia" w:hAnsi="Times New Roman" w:cs="Times New Roman"/>
          <w:color w:val="000000"/>
        </w:rPr>
        <w:t>taletrectinib</w:t>
      </w:r>
      <w:proofErr w:type="spellEnd"/>
      <w:r w:rsidRPr="009817B2">
        <w:rPr>
          <w:rFonts w:ascii="Times New Roman" w:eastAsiaTheme="minorEastAsia" w:hAnsi="Times New Roman" w:cs="Times New Roman"/>
          <w:color w:val="000000"/>
        </w:rPr>
        <w:t xml:space="preserve"> (40nM).</w:t>
      </w:r>
    </w:p>
    <w:p w14:paraId="42DC5449" w14:textId="3881A04E" w:rsidR="00CC7370" w:rsidRDefault="00CC7370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</w:p>
    <w:p w14:paraId="5FEF90D9" w14:textId="542A283E" w:rsidR="00CC7370" w:rsidRPr="00E66F6D" w:rsidRDefault="00CC7370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/>
        </w:rPr>
      </w:pPr>
      <w:r w:rsidRPr="00E66F6D">
        <w:rPr>
          <w:rFonts w:ascii="Times New Roman" w:eastAsiaTheme="minorEastAsia" w:hAnsi="Times New Roman" w:cs="Times New Roman"/>
          <w:b/>
          <w:bCs/>
          <w:color w:val="000000"/>
        </w:rPr>
        <w:t>Table 1.</w:t>
      </w:r>
    </w:p>
    <w:p w14:paraId="7056B19B" w14:textId="691AB65C" w:rsidR="00CC7370" w:rsidRPr="00CC7370" w:rsidRDefault="00CC7370" w:rsidP="009817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 w:hint="eastAsia"/>
          <w:color w:val="000000"/>
        </w:rPr>
        <w:t>A</w:t>
      </w:r>
      <w:r>
        <w:rPr>
          <w:rFonts w:ascii="Times New Roman" w:eastAsiaTheme="minorEastAsia" w:hAnsi="Times New Roman" w:cs="Times New Roman"/>
          <w:color w:val="000000"/>
        </w:rPr>
        <w:t>lternative splicing intron was analyzed with Leafcutter software in cell which knocked down PHF5A and rescued with PHF5A-WT or PHF5A-Y36E.</w:t>
      </w:r>
    </w:p>
    <w:sectPr w:rsidR="00CC7370" w:rsidRPr="00CC7370" w:rsidSect="009817B2">
      <w:pgSz w:w="12240" w:h="15840"/>
      <w:pgMar w:top="1440" w:right="1800" w:bottom="1440" w:left="180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SimSun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0F3"/>
    <w:rsid w:val="00025B2A"/>
    <w:rsid w:val="00030FFC"/>
    <w:rsid w:val="00042AC4"/>
    <w:rsid w:val="00065763"/>
    <w:rsid w:val="000806A1"/>
    <w:rsid w:val="000A2E4E"/>
    <w:rsid w:val="000A4443"/>
    <w:rsid w:val="000C7905"/>
    <w:rsid w:val="000E6459"/>
    <w:rsid w:val="001069A7"/>
    <w:rsid w:val="00111C9F"/>
    <w:rsid w:val="0011461C"/>
    <w:rsid w:val="00127980"/>
    <w:rsid w:val="0016569A"/>
    <w:rsid w:val="0017361E"/>
    <w:rsid w:val="001B3421"/>
    <w:rsid w:val="00216776"/>
    <w:rsid w:val="0022202F"/>
    <w:rsid w:val="00274752"/>
    <w:rsid w:val="002C3FAB"/>
    <w:rsid w:val="002F2E03"/>
    <w:rsid w:val="00314BBA"/>
    <w:rsid w:val="00363236"/>
    <w:rsid w:val="003C10F3"/>
    <w:rsid w:val="003D1BCB"/>
    <w:rsid w:val="003E2A3F"/>
    <w:rsid w:val="00415CC1"/>
    <w:rsid w:val="004209EB"/>
    <w:rsid w:val="0043196F"/>
    <w:rsid w:val="004335B8"/>
    <w:rsid w:val="004567C2"/>
    <w:rsid w:val="004677A3"/>
    <w:rsid w:val="004B1906"/>
    <w:rsid w:val="004D0367"/>
    <w:rsid w:val="00501420"/>
    <w:rsid w:val="00505CE8"/>
    <w:rsid w:val="00532EC6"/>
    <w:rsid w:val="00564FCD"/>
    <w:rsid w:val="00565626"/>
    <w:rsid w:val="005A222A"/>
    <w:rsid w:val="005B5645"/>
    <w:rsid w:val="005C055F"/>
    <w:rsid w:val="005D54A5"/>
    <w:rsid w:val="005E139A"/>
    <w:rsid w:val="005F4E93"/>
    <w:rsid w:val="00634119"/>
    <w:rsid w:val="006552F6"/>
    <w:rsid w:val="006775EA"/>
    <w:rsid w:val="00680FF6"/>
    <w:rsid w:val="006C3E34"/>
    <w:rsid w:val="00726D2B"/>
    <w:rsid w:val="00736CCA"/>
    <w:rsid w:val="007402AA"/>
    <w:rsid w:val="00751A45"/>
    <w:rsid w:val="00753A23"/>
    <w:rsid w:val="00781433"/>
    <w:rsid w:val="007A7120"/>
    <w:rsid w:val="007D43AF"/>
    <w:rsid w:val="007E66FD"/>
    <w:rsid w:val="0083402D"/>
    <w:rsid w:val="0086068D"/>
    <w:rsid w:val="0086698C"/>
    <w:rsid w:val="00887EC6"/>
    <w:rsid w:val="008B7213"/>
    <w:rsid w:val="008E1683"/>
    <w:rsid w:val="00960D98"/>
    <w:rsid w:val="009817B2"/>
    <w:rsid w:val="0098207E"/>
    <w:rsid w:val="00997DBB"/>
    <w:rsid w:val="009B0115"/>
    <w:rsid w:val="009C0525"/>
    <w:rsid w:val="009C38C4"/>
    <w:rsid w:val="00A5364B"/>
    <w:rsid w:val="00A55C15"/>
    <w:rsid w:val="00AB0931"/>
    <w:rsid w:val="00AB2544"/>
    <w:rsid w:val="00AC4CB1"/>
    <w:rsid w:val="00B44AFB"/>
    <w:rsid w:val="00B8201D"/>
    <w:rsid w:val="00BB1058"/>
    <w:rsid w:val="00BB438C"/>
    <w:rsid w:val="00BE5152"/>
    <w:rsid w:val="00C033E4"/>
    <w:rsid w:val="00C22F58"/>
    <w:rsid w:val="00C325D9"/>
    <w:rsid w:val="00C417C8"/>
    <w:rsid w:val="00C73B77"/>
    <w:rsid w:val="00C87103"/>
    <w:rsid w:val="00C9308A"/>
    <w:rsid w:val="00CB58A3"/>
    <w:rsid w:val="00CC7370"/>
    <w:rsid w:val="00CD1886"/>
    <w:rsid w:val="00CE0007"/>
    <w:rsid w:val="00CE1263"/>
    <w:rsid w:val="00CE6F21"/>
    <w:rsid w:val="00CF2DC6"/>
    <w:rsid w:val="00CF387C"/>
    <w:rsid w:val="00D1668B"/>
    <w:rsid w:val="00D16EE7"/>
    <w:rsid w:val="00D17871"/>
    <w:rsid w:val="00D307E8"/>
    <w:rsid w:val="00D33766"/>
    <w:rsid w:val="00D43E61"/>
    <w:rsid w:val="00D50681"/>
    <w:rsid w:val="00D55A09"/>
    <w:rsid w:val="00D64EAA"/>
    <w:rsid w:val="00D836BD"/>
    <w:rsid w:val="00DA25EA"/>
    <w:rsid w:val="00DE0722"/>
    <w:rsid w:val="00DE395A"/>
    <w:rsid w:val="00E35166"/>
    <w:rsid w:val="00E63437"/>
    <w:rsid w:val="00E66F6D"/>
    <w:rsid w:val="00E9667A"/>
    <w:rsid w:val="00EB1A2E"/>
    <w:rsid w:val="00EE3BD1"/>
    <w:rsid w:val="00F174B1"/>
    <w:rsid w:val="00F71F00"/>
    <w:rsid w:val="00F73F90"/>
    <w:rsid w:val="00F8075C"/>
    <w:rsid w:val="00F83B52"/>
    <w:rsid w:val="00F935B5"/>
    <w:rsid w:val="00FC4EA2"/>
    <w:rsid w:val="00FD5EE9"/>
    <w:rsid w:val="00FF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88F2"/>
  <w14:defaultImageDpi w14:val="32767"/>
  <w15:chartTrackingRefBased/>
  <w15:docId w15:val="{C309304E-C203-0343-8971-5B658DB00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C10F3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40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5EE6DE-A4B7-4E41-AFE6-A1D961871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07T08:21:00Z</dcterms:created>
  <dcterms:modified xsi:type="dcterms:W3CDTF">2022-12-07T08:21:00Z</dcterms:modified>
</cp:coreProperties>
</file>